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583" w:rsidRPr="00B86191" w:rsidRDefault="00B04583" w:rsidP="00B04583">
      <w:pPr>
        <w:rPr>
          <w:rFonts w:ascii="Arial" w:hAnsi="Arial" w:cs="Arial"/>
          <w:sz w:val="18"/>
          <w:szCs w:val="18"/>
        </w:rPr>
      </w:pPr>
      <w:r w:rsidRPr="0026324A">
        <w:rPr>
          <w:rFonts w:ascii="Arial" w:hAnsi="Arial" w:cs="Arial"/>
          <w:b/>
          <w:sz w:val="18"/>
          <w:szCs w:val="18"/>
        </w:rPr>
        <w:t>Table S</w:t>
      </w:r>
      <w:r w:rsidR="006A33EA">
        <w:rPr>
          <w:rFonts w:ascii="Arial" w:hAnsi="Arial" w:cs="Arial"/>
          <w:b/>
          <w:sz w:val="18"/>
          <w:szCs w:val="18"/>
        </w:rPr>
        <w:t>3</w:t>
      </w:r>
      <w:r w:rsidRPr="0026324A">
        <w:rPr>
          <w:rFonts w:ascii="Arial" w:hAnsi="Arial" w:cs="Arial"/>
          <w:b/>
          <w:sz w:val="18"/>
          <w:szCs w:val="18"/>
        </w:rPr>
        <w:t>.</w:t>
      </w:r>
      <w:r w:rsidRPr="0026324A">
        <w:rPr>
          <w:rFonts w:ascii="Arial" w:hAnsi="Arial" w:cs="Arial"/>
          <w:sz w:val="18"/>
          <w:szCs w:val="18"/>
        </w:rPr>
        <w:t xml:space="preserve"> </w:t>
      </w:r>
      <w:r w:rsidRPr="00B86191">
        <w:rPr>
          <w:rFonts w:ascii="Arial" w:hAnsi="Arial" w:cs="Arial"/>
          <w:sz w:val="18"/>
          <w:szCs w:val="18"/>
        </w:rPr>
        <w:t xml:space="preserve">List of selected genes for KEGG pathways in </w:t>
      </w:r>
      <w:r>
        <w:rPr>
          <w:rFonts w:ascii="Arial" w:hAnsi="Arial" w:cs="Arial"/>
          <w:sz w:val="18"/>
          <w:szCs w:val="18"/>
        </w:rPr>
        <w:t>T</w:t>
      </w:r>
      <w:r w:rsidRPr="00B86191">
        <w:rPr>
          <w:rFonts w:ascii="Arial" w:hAnsi="Arial" w:cs="Arial"/>
          <w:sz w:val="18"/>
          <w:szCs w:val="18"/>
        </w:rPr>
        <w:t>6vs</w:t>
      </w:r>
      <w:r>
        <w:rPr>
          <w:rFonts w:ascii="Arial" w:hAnsi="Arial" w:cs="Arial"/>
          <w:sz w:val="18"/>
          <w:szCs w:val="18"/>
        </w:rPr>
        <w:t>T</w:t>
      </w:r>
      <w:r w:rsidRPr="00B86191">
        <w:rPr>
          <w:rFonts w:ascii="Arial" w:hAnsi="Arial" w:cs="Arial"/>
          <w:sz w:val="18"/>
          <w:szCs w:val="18"/>
        </w:rPr>
        <w:t>0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693"/>
        <w:gridCol w:w="1492"/>
      </w:tblGrid>
      <w:tr w:rsidR="00B04583" w:rsidRPr="00B04583" w:rsidTr="007B0F05">
        <w:trPr>
          <w:trHeight w:val="27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Gene 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7B0F05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</w:t>
            </w:r>
            <w:r w:rsidRPr="006E711B">
              <w:rPr>
                <w:rFonts w:ascii="Arial" w:hAnsi="Arial" w:cs="Arial"/>
                <w:sz w:val="15"/>
                <w:szCs w:val="15"/>
              </w:rPr>
              <w:t>og</w:t>
            </w:r>
            <w:r w:rsidRPr="006E711B">
              <w:rPr>
                <w:rFonts w:ascii="Arial" w:hAnsi="Arial" w:cs="Arial"/>
                <w:sz w:val="15"/>
                <w:szCs w:val="15"/>
                <w:vertAlign w:val="subscript"/>
              </w:rPr>
              <w:t>2</w:t>
            </w:r>
            <w:r w:rsidRPr="006E711B">
              <w:rPr>
                <w:rFonts w:ascii="Arial" w:hAnsi="Arial" w:cs="Arial"/>
                <w:sz w:val="15"/>
                <w:szCs w:val="15"/>
              </w:rPr>
              <w:t>(fold change)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R</w:t>
            </w:r>
            <w:r w:rsidRPr="00B04583">
              <w:rPr>
                <w:rFonts w:ascii="Arial" w:hAnsi="Arial" w:cs="Arial"/>
                <w:sz w:val="15"/>
                <w:szCs w:val="15"/>
              </w:rPr>
              <w:t>-associated degrad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3D02G3519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435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1B02G294300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4584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1D02G2840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456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2D02G0332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8580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2B02G0474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723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2A02G033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5696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7A02G2422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0.7906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5B02G4280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DnaJ</w:t>
            </w:r>
            <w:proofErr w:type="spellEnd"/>
            <w:r w:rsidRPr="00B04583">
              <w:rPr>
                <w:rFonts w:ascii="Arial" w:hAnsi="Arial" w:cs="Arial"/>
                <w:sz w:val="15"/>
                <w:szCs w:val="15"/>
              </w:rPr>
              <w:t xml:space="preserve"> homolog subfamily A member 2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0.7832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A02G226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5.6782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3B02G0499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4.8655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6B02G2106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4.3351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D02G2123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6108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B02G211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1193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6B02G3741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7099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3D02G1153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4608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7B02G3471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395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6D02G3223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0506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6A02G3162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2.0122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6B02G346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9705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5A02G257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9325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A02G0921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5904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3B02G1312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5640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B02G2122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4831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D02G2097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308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A02G0955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2905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7B02G1309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2384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4D02G2133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0799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Ubiquitin ligase compl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3D02G3519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3.435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1B02G294300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</w:t>
            </w:r>
            <w:bookmarkStart w:id="0" w:name="_GoBack"/>
            <w:bookmarkEnd w:id="0"/>
            <w:r w:rsidRPr="00B04583">
              <w:rPr>
                <w:rFonts w:ascii="Arial" w:hAnsi="Arial" w:cs="Arial"/>
                <w:sz w:val="15"/>
                <w:szCs w:val="15"/>
              </w:rPr>
              <w:t>hock 70kDa protein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4584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1D02G284000</w:t>
            </w:r>
          </w:p>
        </w:tc>
        <w:tc>
          <w:tcPr>
            <w:tcW w:w="2693" w:type="dxa"/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1.4567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5B02G4280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04583">
              <w:rPr>
                <w:rFonts w:ascii="Arial" w:hAnsi="Arial" w:cs="Arial"/>
                <w:sz w:val="15"/>
                <w:szCs w:val="15"/>
              </w:rPr>
              <w:t>DnaJ</w:t>
            </w:r>
            <w:proofErr w:type="spellEnd"/>
            <w:r w:rsidRPr="00B04583">
              <w:rPr>
                <w:rFonts w:ascii="Arial" w:hAnsi="Arial" w:cs="Arial"/>
                <w:sz w:val="15"/>
                <w:szCs w:val="15"/>
              </w:rPr>
              <w:t xml:space="preserve"> homolog subfamily A member 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0.7832</w:t>
            </w:r>
          </w:p>
        </w:tc>
      </w:tr>
      <w:tr w:rsidR="00B04583" w:rsidRPr="00B04583" w:rsidTr="007B0F05">
        <w:trPr>
          <w:trHeight w:val="275"/>
        </w:trPr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04583" w:rsidRPr="00B04583" w:rsidRDefault="00B04583" w:rsidP="00B04583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Protein recognition by luminal chaperon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TraesCS7B02G4469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04583" w:rsidRPr="00B04583" w:rsidRDefault="00B04583" w:rsidP="00B04583">
            <w:pPr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heat shock protein 90kDa bet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B04583" w:rsidRPr="00B04583" w:rsidRDefault="00B0458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04583">
              <w:rPr>
                <w:rFonts w:ascii="Arial" w:hAnsi="Arial" w:cs="Arial"/>
                <w:sz w:val="15"/>
                <w:szCs w:val="15"/>
              </w:rPr>
              <w:t>-0.8146</w:t>
            </w:r>
          </w:p>
        </w:tc>
      </w:tr>
    </w:tbl>
    <w:p w:rsidR="00B04583" w:rsidRPr="00B04583" w:rsidRDefault="00B04583" w:rsidP="00B04583">
      <w:pPr>
        <w:rPr>
          <w:rFonts w:ascii="Arial" w:hAnsi="Arial" w:cs="Arial"/>
          <w:sz w:val="15"/>
          <w:szCs w:val="15"/>
        </w:rPr>
      </w:pPr>
    </w:p>
    <w:sectPr w:rsidR="00B04583" w:rsidRPr="00B0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TYyMzezNDc1NbJU0lEKTi0uzszPAykwqgUAqH+UBCwAAAA="/>
  </w:docVars>
  <w:rsids>
    <w:rsidRoot w:val="001D0511"/>
    <w:rsid w:val="00025AE0"/>
    <w:rsid w:val="000377A7"/>
    <w:rsid w:val="000577B3"/>
    <w:rsid w:val="000619E8"/>
    <w:rsid w:val="000A192A"/>
    <w:rsid w:val="000A431F"/>
    <w:rsid w:val="000B5937"/>
    <w:rsid w:val="00115BF4"/>
    <w:rsid w:val="00120809"/>
    <w:rsid w:val="00132837"/>
    <w:rsid w:val="00186F55"/>
    <w:rsid w:val="001A17DE"/>
    <w:rsid w:val="001B20D2"/>
    <w:rsid w:val="001B2AB4"/>
    <w:rsid w:val="001D0511"/>
    <w:rsid w:val="001D0D13"/>
    <w:rsid w:val="001E4E3F"/>
    <w:rsid w:val="002215B6"/>
    <w:rsid w:val="0026324A"/>
    <w:rsid w:val="0028081A"/>
    <w:rsid w:val="0029797B"/>
    <w:rsid w:val="002B5693"/>
    <w:rsid w:val="002E7C1A"/>
    <w:rsid w:val="00322311"/>
    <w:rsid w:val="003644F7"/>
    <w:rsid w:val="00433D14"/>
    <w:rsid w:val="00485338"/>
    <w:rsid w:val="00491BF4"/>
    <w:rsid w:val="004C751D"/>
    <w:rsid w:val="005178E6"/>
    <w:rsid w:val="00522195"/>
    <w:rsid w:val="0054321C"/>
    <w:rsid w:val="00557D16"/>
    <w:rsid w:val="005623E5"/>
    <w:rsid w:val="005A5CB9"/>
    <w:rsid w:val="005C7160"/>
    <w:rsid w:val="005D11B0"/>
    <w:rsid w:val="005E7941"/>
    <w:rsid w:val="00602B71"/>
    <w:rsid w:val="006121C8"/>
    <w:rsid w:val="00662EC6"/>
    <w:rsid w:val="00677795"/>
    <w:rsid w:val="00690C97"/>
    <w:rsid w:val="00695E03"/>
    <w:rsid w:val="00696150"/>
    <w:rsid w:val="00697466"/>
    <w:rsid w:val="006A18D6"/>
    <w:rsid w:val="006A33EA"/>
    <w:rsid w:val="006B0B56"/>
    <w:rsid w:val="006B775E"/>
    <w:rsid w:val="006D3350"/>
    <w:rsid w:val="006E6037"/>
    <w:rsid w:val="00726DB8"/>
    <w:rsid w:val="00732C6D"/>
    <w:rsid w:val="00760FF9"/>
    <w:rsid w:val="00762FB7"/>
    <w:rsid w:val="00785185"/>
    <w:rsid w:val="00786B03"/>
    <w:rsid w:val="007B0F05"/>
    <w:rsid w:val="007B249E"/>
    <w:rsid w:val="008006D9"/>
    <w:rsid w:val="00812D40"/>
    <w:rsid w:val="00863BC3"/>
    <w:rsid w:val="00872A3A"/>
    <w:rsid w:val="008A5599"/>
    <w:rsid w:val="008C0386"/>
    <w:rsid w:val="008E197D"/>
    <w:rsid w:val="008E3020"/>
    <w:rsid w:val="00927CB5"/>
    <w:rsid w:val="009445EB"/>
    <w:rsid w:val="009639A0"/>
    <w:rsid w:val="00967D23"/>
    <w:rsid w:val="009C6399"/>
    <w:rsid w:val="009C7C98"/>
    <w:rsid w:val="009F0DB8"/>
    <w:rsid w:val="00A042C5"/>
    <w:rsid w:val="00A3738D"/>
    <w:rsid w:val="00A431D9"/>
    <w:rsid w:val="00A478C0"/>
    <w:rsid w:val="00A71DA4"/>
    <w:rsid w:val="00A84D2C"/>
    <w:rsid w:val="00A87C4B"/>
    <w:rsid w:val="00AB0BDA"/>
    <w:rsid w:val="00AD6E5D"/>
    <w:rsid w:val="00AF2180"/>
    <w:rsid w:val="00B04583"/>
    <w:rsid w:val="00B123A2"/>
    <w:rsid w:val="00B42722"/>
    <w:rsid w:val="00B547E6"/>
    <w:rsid w:val="00B60A6B"/>
    <w:rsid w:val="00B705C7"/>
    <w:rsid w:val="00B729DA"/>
    <w:rsid w:val="00B86191"/>
    <w:rsid w:val="00BB4B7B"/>
    <w:rsid w:val="00BC7E69"/>
    <w:rsid w:val="00C05E8F"/>
    <w:rsid w:val="00C707C5"/>
    <w:rsid w:val="00C92B27"/>
    <w:rsid w:val="00CB1CC6"/>
    <w:rsid w:val="00CD22F1"/>
    <w:rsid w:val="00CE7D13"/>
    <w:rsid w:val="00D05ECA"/>
    <w:rsid w:val="00D25E02"/>
    <w:rsid w:val="00D5560A"/>
    <w:rsid w:val="00DA0A93"/>
    <w:rsid w:val="00DC7423"/>
    <w:rsid w:val="00DD58A8"/>
    <w:rsid w:val="00DE6BEE"/>
    <w:rsid w:val="00E07B9E"/>
    <w:rsid w:val="00E203D2"/>
    <w:rsid w:val="00E42DA4"/>
    <w:rsid w:val="00EA0D2A"/>
    <w:rsid w:val="00EE3F54"/>
    <w:rsid w:val="00F115C4"/>
    <w:rsid w:val="00F321CF"/>
    <w:rsid w:val="00F455F7"/>
    <w:rsid w:val="00F91981"/>
    <w:rsid w:val="00FB3A5D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6B05-E8D8-4D76-8D49-16413564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"/>
    <w:link w:val="Char"/>
    <w:qFormat/>
    <w:rsid w:val="00AF2180"/>
    <w:pPr>
      <w:widowControl/>
      <w:wordWrap w:val="0"/>
      <w:overflowPunct w:val="0"/>
      <w:topLinePunct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图注 Char"/>
    <w:link w:val="a3"/>
    <w:rsid w:val="00AF2180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39"/>
    <w:rsid w:val="0060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大兴</dc:creator>
  <cp:keywords/>
  <dc:description/>
  <cp:lastModifiedBy>温大兴</cp:lastModifiedBy>
  <cp:revision>50</cp:revision>
  <dcterms:created xsi:type="dcterms:W3CDTF">2018-10-15T03:31:00Z</dcterms:created>
  <dcterms:modified xsi:type="dcterms:W3CDTF">2019-06-04T03:02:00Z</dcterms:modified>
</cp:coreProperties>
</file>